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A7D884" w:rsidR="000035D5" w:rsidRDefault="000035D5">
                            <w:r>
                              <w:t xml:space="preserve">Reported on page number: </w:t>
                            </w:r>
                            <w:r w:rsidR="00792446">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8A7D884" w:rsidR="000035D5" w:rsidRDefault="000035D5">
                      <w:r>
                        <w:t xml:space="preserve">Reported on page number: </w:t>
                      </w:r>
                      <w:r w:rsidR="00792446">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29FC45" w:rsidR="000035D5" w:rsidRDefault="000035D5" w:rsidP="000035D5">
                            <w:r>
                              <w:t xml:space="preserve">Reported on page number: </w:t>
                            </w:r>
                            <w:r w:rsidR="00792446">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A29FC45" w:rsidR="000035D5" w:rsidRDefault="000035D5" w:rsidP="000035D5">
                      <w:r>
                        <w:t xml:space="preserve">Reported on page number: </w:t>
                      </w:r>
                      <w:r w:rsidR="00792446">
                        <w:t>6</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003E4AC" w:rsidR="000035D5" w:rsidRDefault="00792446"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003E4AC" w:rsidR="000035D5" w:rsidRDefault="00792446"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commentRangeStart w:id="5"/>
      <w:r w:rsidRPr="00E004E6">
        <w:rPr>
          <w:b/>
          <w:sz w:val="28"/>
          <w:szCs w:val="28"/>
        </w:rPr>
        <w:t>Human</w:t>
      </w:r>
      <w:commentRangeEnd w:id="5"/>
      <w:r w:rsidR="00E064BB">
        <w:rPr>
          <w:rStyle w:val="CommentReference"/>
        </w:rPr>
        <w:commentReference w:id="5"/>
      </w:r>
      <w:r w:rsidRPr="00E004E6">
        <w:rPr>
          <w:b/>
          <w:sz w:val="28"/>
          <w:szCs w:val="28"/>
        </w:rPr>
        <w:t xml:space="preserve">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330F830" w:rsidR="000035D5" w:rsidRDefault="00E064BB" w:rsidP="000035D5">
                            <w:r>
                              <w:t>RAs were hired in each study site region to conduct all interviews and</w:t>
                            </w:r>
                            <w:r w:rsidR="00AD3A31">
                              <w:t xml:space="preserve"> routine</w:t>
                            </w:r>
                            <w:r>
                              <w:t xml:space="preserve"> study processes</w:t>
                            </w:r>
                            <w:r w:rsidR="00AD3A31">
                              <w:t xml:space="preserve">. Each RA was </w:t>
                            </w:r>
                            <w:r>
                              <w:t xml:space="preserve">overseen by a study coordinator. </w:t>
                            </w:r>
                            <w:r w:rsidR="002D3A71">
                              <w:t xml:space="preserve">Trainings were provided to study and </w:t>
                            </w:r>
                            <w:r w:rsidR="00C55B8F">
                              <w:t xml:space="preserve">relevant </w:t>
                            </w:r>
                            <w:r w:rsidR="002D3A71">
                              <w:t xml:space="preserve">clinic staff for all study processes. </w:t>
                            </w:r>
                            <w:r w:rsidR="00BB7B8A">
                              <w:t>Details of written informed consent are provided on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330F830" w:rsidR="000035D5" w:rsidRDefault="00E064BB" w:rsidP="000035D5">
                      <w:r>
                        <w:t>RAs were hired in each study site region to conduct all interviews and</w:t>
                      </w:r>
                      <w:r w:rsidR="00AD3A31">
                        <w:t xml:space="preserve"> routine</w:t>
                      </w:r>
                      <w:r>
                        <w:t xml:space="preserve"> study processes</w:t>
                      </w:r>
                      <w:r w:rsidR="00AD3A31">
                        <w:t xml:space="preserve">. Each RA was </w:t>
                      </w:r>
                      <w:r>
                        <w:t xml:space="preserve">overseen by a study coordinator. </w:t>
                      </w:r>
                      <w:r w:rsidR="002D3A71">
                        <w:t xml:space="preserve">Trainings were provided to study and </w:t>
                      </w:r>
                      <w:r w:rsidR="00C55B8F">
                        <w:t xml:space="preserve">relevant </w:t>
                      </w:r>
                      <w:r w:rsidR="002D3A71">
                        <w:t xml:space="preserve">clinic staff for all study processes. </w:t>
                      </w:r>
                      <w:r w:rsidR="00BB7B8A">
                        <w:t>Details of written informed consent are provided on page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5E60B55" w:rsidR="000035D5" w:rsidRDefault="005B3FCF" w:rsidP="000035D5">
                            <w:r>
                              <w:t xml:space="preserve">Local collaborators provided input on aims of the research investigation, study methodology, and anticipated outcomes. These local collaborators include Ministry of Health representativ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5E60B55" w:rsidR="000035D5" w:rsidRDefault="005B3FCF" w:rsidP="000035D5">
                      <w:r>
                        <w:t xml:space="preserve">Local collaborators provided input on aims of the research investigation, study methodology, and anticipated outcomes. These local collaborators include Ministry of Health representativ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A005CD" w:rsidR="000035D5" w:rsidRDefault="00BB7B8A" w:rsidP="000035D5">
                            <w:r>
                              <w:t>Informed consent documents were provided in English and Chichewa (additional langu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DA005CD" w:rsidR="000035D5" w:rsidRDefault="00BB7B8A" w:rsidP="000035D5">
                      <w:r>
                        <w:t>Informed consent documents were provided in English and Chichewa (additional languag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F23CF98" w:rsidR="000035D5" w:rsidRDefault="00C02EB5" w:rsidP="000035D5">
                            <w:r>
                              <w:t>Yes. All study results will be provided via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F23CF98" w:rsidR="000035D5" w:rsidRDefault="00C02EB5" w:rsidP="000035D5">
                      <w:r>
                        <w:t>Yes. All study results will be provided via copies of publication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88B5D1" w:rsidR="000035D5" w:rsidRDefault="00C02E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788B5D1" w:rsidR="000035D5" w:rsidRDefault="00C02EB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8E88B6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7B4EBA2" w:rsidR="000035D5" w:rsidRDefault="00C02E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7B4EBA2" w:rsidR="000035D5" w:rsidRDefault="00C02EB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A7742EF">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58D041" w:rsidR="000035D5" w:rsidRDefault="00C02E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958D041" w:rsidR="000035D5" w:rsidRDefault="00C02EB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98ECAD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4A26A1" w:rsidR="000035D5" w:rsidRDefault="00C02E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A4A26A1" w:rsidR="000035D5" w:rsidRDefault="00C02EB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444AC0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0A5C4F8" w:rsidR="000035D5" w:rsidRDefault="00824D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0A5C4F8" w:rsidR="000035D5" w:rsidRDefault="00824DA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12"/>
      <w:pgSz w:w="12240" w:h="15840"/>
      <w:pgMar w:top="1109" w:right="720" w:bottom="720" w:left="720" w:header="36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5" w:author="kelseyrlandrum5@gmail.com" w:date="2022-08-03T17:51:00Z" w:initials="k">
    <w:p w14:paraId="00D7DEC2" w14:textId="77777777" w:rsidR="00E064BB" w:rsidRDefault="00E064BB" w:rsidP="003437EC">
      <w:r>
        <w:rPr>
          <w:rStyle w:val="CommentReference"/>
        </w:rPr>
        <w:annotationRef/>
      </w:r>
      <w:r>
        <w:rPr>
          <w:sz w:val="20"/>
          <w:szCs w:val="20"/>
        </w:rPr>
        <w:t>Brian and Brad, can you please help me with these sections? I’ve noted what I *think* might have happened but was not a part of the beginning study process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D7DEC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5342E" w16cex:dateUtc="2022-08-03T21: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D7DEC2" w16cid:durableId="2695342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987FC" w14:textId="77777777" w:rsidR="00AF198A" w:rsidRDefault="00AF198A" w:rsidP="00F57A3B">
      <w:r>
        <w:separator/>
      </w:r>
    </w:p>
  </w:endnote>
  <w:endnote w:type="continuationSeparator" w:id="0">
    <w:p w14:paraId="4D28693A" w14:textId="77777777" w:rsidR="00AF198A" w:rsidRDefault="00AF198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F2F69" w14:textId="77777777" w:rsidR="00AF198A" w:rsidRDefault="00AF198A" w:rsidP="00F57A3B">
      <w:r>
        <w:separator/>
      </w:r>
    </w:p>
  </w:footnote>
  <w:footnote w:type="continuationSeparator" w:id="0">
    <w:p w14:paraId="2A0644FF" w14:textId="77777777" w:rsidR="00AF198A" w:rsidRDefault="00AF198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lseyrlandrum5@gmail.com">
    <w15:presenceInfo w15:providerId="Windows Live" w15:userId="6d3a81b224fb3c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EAF"/>
    <w:rsid w:val="000F365D"/>
    <w:rsid w:val="00116E71"/>
    <w:rsid w:val="002D3A71"/>
    <w:rsid w:val="00335779"/>
    <w:rsid w:val="004007C9"/>
    <w:rsid w:val="004A7A57"/>
    <w:rsid w:val="004B40B0"/>
    <w:rsid w:val="00541C18"/>
    <w:rsid w:val="00580384"/>
    <w:rsid w:val="005B3FCF"/>
    <w:rsid w:val="0063703F"/>
    <w:rsid w:val="0068117B"/>
    <w:rsid w:val="0069423E"/>
    <w:rsid w:val="006B70FF"/>
    <w:rsid w:val="00792446"/>
    <w:rsid w:val="00824DA8"/>
    <w:rsid w:val="00831ADE"/>
    <w:rsid w:val="00841F25"/>
    <w:rsid w:val="008D2E7C"/>
    <w:rsid w:val="009364D9"/>
    <w:rsid w:val="00A43F5B"/>
    <w:rsid w:val="00AD3A31"/>
    <w:rsid w:val="00AF198A"/>
    <w:rsid w:val="00BB7B8A"/>
    <w:rsid w:val="00C02EB5"/>
    <w:rsid w:val="00C55B8F"/>
    <w:rsid w:val="00E004E6"/>
    <w:rsid w:val="00E064BB"/>
    <w:rsid w:val="00EB5A7B"/>
    <w:rsid w:val="00F5395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064BB"/>
    <w:rPr>
      <w:sz w:val="16"/>
      <w:szCs w:val="16"/>
    </w:rPr>
  </w:style>
  <w:style w:type="paragraph" w:styleId="CommentText">
    <w:name w:val="annotation text"/>
    <w:basedOn w:val="Normal"/>
    <w:link w:val="CommentTextChar"/>
    <w:uiPriority w:val="99"/>
    <w:semiHidden/>
    <w:unhideWhenUsed/>
    <w:rsid w:val="00E064BB"/>
    <w:rPr>
      <w:sz w:val="20"/>
      <w:szCs w:val="20"/>
    </w:rPr>
  </w:style>
  <w:style w:type="character" w:customStyle="1" w:styleId="CommentTextChar">
    <w:name w:val="Comment Text Char"/>
    <w:basedOn w:val="DefaultParagraphFont"/>
    <w:link w:val="CommentText"/>
    <w:uiPriority w:val="99"/>
    <w:semiHidden/>
    <w:rsid w:val="00E064BB"/>
    <w:rPr>
      <w:sz w:val="20"/>
      <w:szCs w:val="20"/>
    </w:rPr>
  </w:style>
  <w:style w:type="paragraph" w:styleId="CommentSubject">
    <w:name w:val="annotation subject"/>
    <w:basedOn w:val="CommentText"/>
    <w:next w:val="CommentText"/>
    <w:link w:val="CommentSubjectChar"/>
    <w:uiPriority w:val="99"/>
    <w:semiHidden/>
    <w:unhideWhenUsed/>
    <w:rsid w:val="00E064BB"/>
    <w:rPr>
      <w:b/>
      <w:bCs/>
    </w:rPr>
  </w:style>
  <w:style w:type="character" w:customStyle="1" w:styleId="CommentSubjectChar">
    <w:name w:val="Comment Subject Char"/>
    <w:basedOn w:val="CommentTextChar"/>
    <w:link w:val="CommentSubject"/>
    <w:uiPriority w:val="99"/>
    <w:semiHidden/>
    <w:rsid w:val="00E064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lseyrlandrum5@gmail.com</cp:lastModifiedBy>
  <cp:revision>13</cp:revision>
  <dcterms:created xsi:type="dcterms:W3CDTF">2022-08-03T21:47:00Z</dcterms:created>
  <dcterms:modified xsi:type="dcterms:W3CDTF">2022-08-03T21:55:00Z</dcterms:modified>
</cp:coreProperties>
</file>